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582FB" w14:textId="77777777" w:rsidR="003B03BD" w:rsidRPr="00C0000B" w:rsidRDefault="003B03BD" w:rsidP="003B03BD">
      <w:pPr>
        <w:pStyle w:val="Heading3"/>
        <w:spacing w:before="100" w:beforeAutospacing="1" w:line="360" w:lineRule="auto"/>
        <w:contextualSpacing/>
        <w:jc w:val="both"/>
        <w:rPr>
          <w:rFonts w:ascii="Times New Roman" w:hAnsi="Times New Roman" w:cs="Times New Roman"/>
          <w:lang w:eastAsia="en-AU"/>
        </w:rPr>
      </w:pPr>
      <w:bookmarkStart w:id="0" w:name="_Toc22031331"/>
      <w:r w:rsidRPr="00C0000B">
        <w:rPr>
          <w:rFonts w:ascii="Times New Roman" w:hAnsi="Times New Roman" w:cs="Times New Roman"/>
        </w:rPr>
        <w:t xml:space="preserve">Supplementary Table 2. </w:t>
      </w:r>
      <w:bookmarkEnd w:id="0"/>
      <w:r w:rsidRPr="00C0000B">
        <w:rPr>
          <w:rFonts w:ascii="Times New Roman" w:hAnsi="Times New Roman" w:cs="Times New Roman"/>
        </w:rPr>
        <w:t xml:space="preserve">Associations with agreement that </w:t>
      </w:r>
      <w:r w:rsidRPr="00C0000B">
        <w:rPr>
          <w:rFonts w:ascii="Times New Roman" w:hAnsi="Times New Roman" w:cs="Times New Roman"/>
          <w:lang w:eastAsia="en-AU"/>
        </w:rPr>
        <w:t>health impacts of climate change should be integrated with GP vocational training education</w:t>
      </w:r>
    </w:p>
    <w:tbl>
      <w:tblPr>
        <w:tblW w:w="977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5"/>
        <w:gridCol w:w="3544"/>
        <w:gridCol w:w="1947"/>
        <w:gridCol w:w="1012"/>
        <w:gridCol w:w="1012"/>
        <w:gridCol w:w="701"/>
      </w:tblGrid>
      <w:tr w:rsidR="003B03BD" w:rsidRPr="00C0000B" w14:paraId="2F2A7A46" w14:textId="77777777" w:rsidTr="00DB2A06">
        <w:trPr>
          <w:cantSplit/>
          <w:trHeight w:val="384"/>
          <w:tblHeader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CE8ABB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 group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AD26F0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BB9A88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2428F9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44C2EF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F70292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3B03BD" w:rsidRPr="00C0000B" w14:paraId="6865D553" w14:textId="77777777" w:rsidTr="00DB2A06">
        <w:trPr>
          <w:cantSplit/>
          <w:trHeight w:val="384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A1A41A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Registrar factor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2136A9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3ADA98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E0D3F5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165 (49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303692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205 (38%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AA4D56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B03BD" w:rsidRPr="00C0000B" w14:paraId="7981450F" w14:textId="77777777" w:rsidTr="00DB2A06">
        <w:trPr>
          <w:cantSplit/>
          <w:trHeight w:val="384"/>
          <w:jc w:val="center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B5BF60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7B80C5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07D690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BF39B6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170 (51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15EE6F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339 (62%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68E0B4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3BD" w:rsidRPr="00C0000B" w14:paraId="100C3151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435153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93C72E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Full or part time employment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4CE416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Part tim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D6F890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85 (26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0A5440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147 (27%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4EEDF9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3B03BD" w:rsidRPr="00C0000B" w14:paraId="67040918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CCAB52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D539C9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16BB6C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Full-tim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20EB30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245 (74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EB58D1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391 (73%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BB3599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3BD" w:rsidRPr="00C0000B" w14:paraId="34B796C7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DDC7BF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449EAF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Term of training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889789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Term 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2A3543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159 (47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4A4B04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262 (48%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2CC613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3B03BD" w:rsidRPr="00C0000B" w14:paraId="1BB222AF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201BE6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DB0499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4C245A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Term 2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1B2EBD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33 (10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DD02A4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71 (13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BB4E28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3BD" w:rsidRPr="00C0000B" w14:paraId="44CFEC32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E9585C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EF9185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AE7BD3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Term 3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D125B1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143 (43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9FE18C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211 (39%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9CA76D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3BD" w:rsidRPr="00C0000B" w14:paraId="562A6E1B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A50DB5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0BC6E7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n-AU"/>
              </w:rPr>
              <w:t>Primary qualification as doctor in Australia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DA3FFE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D5D655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53 (16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8C334E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140 (26%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98E231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B03BD" w:rsidRPr="00C0000B" w14:paraId="32EC0ADD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CEF460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81D64E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071021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0298C3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282 (84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AB21FE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404 (74%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43ED1B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3BD" w:rsidRPr="00C0000B" w14:paraId="08523601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69830C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D53720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n-AU"/>
              </w:rPr>
              <w:t>Health qualification before medical qualification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B0C9AC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35BFDA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288 (86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0DC50B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479 (89%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4D0F56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3B03BD" w:rsidRPr="00C0000B" w14:paraId="76DAF70D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EE7D15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417BB9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345407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8878FF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45 (14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968A0E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62 (11%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3B167F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3BD" w:rsidRPr="00C0000B" w14:paraId="3E59C25E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44A3BC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4A406E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GB" w:eastAsia="en-AU"/>
              </w:rPr>
              <w:t xml:space="preserve">Non-health qualification before medical qualification 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96B3B2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78978C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221 (66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5A8E34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369 (68%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0E5183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3B03BD" w:rsidRPr="00C0000B" w14:paraId="06357563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825755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5D20C8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BF8EBD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D3F30E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112 (34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202671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172 (32%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6FAC64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3BD" w:rsidRPr="00C0000B" w14:paraId="130769F3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E51096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BA181F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Training Region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3C17A1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Region 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63686F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39 (12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AA4835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76 (14%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A109F2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3B03BD" w:rsidRPr="00C0000B" w14:paraId="206B6E99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784B5F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F048EB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2A04D6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Region 3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0858AF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10 (3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3F34B3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37 (7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D58C12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3BD" w:rsidRPr="00C0000B" w14:paraId="378ABCFB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7EB82D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6C72F6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830E54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Region 4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C96084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76 (23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88840A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121 (22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3E568B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3BD" w:rsidRPr="00C0000B" w14:paraId="6991330F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80C2A5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B82F80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030922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Region 6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8229B4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122 (36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86BBC1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154 (28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DD9B06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3BD" w:rsidRPr="00C0000B" w14:paraId="12F6C9D3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60A649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D7FE35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40203C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  <w:r w:rsidRPr="00C0000B" w:rsidDel="004F34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215444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88 (26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AAB6EE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156 (29%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38969D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3BD" w:rsidRPr="00C0000B" w14:paraId="02C5A643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A94D64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0AAF7A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Worked at practice previously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FA8D00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FFFCE2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285 (87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9559AC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446 (83%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9DE0CB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3B03BD" w:rsidRPr="00C0000B" w14:paraId="00503ED3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881BFF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A706AA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B7906E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2CC2A6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44 (13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34295A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89 (17%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2353BC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3BD" w:rsidRPr="00C0000B" w14:paraId="76069EF9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86CADE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21728D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Response to question regarding Adverse effects of climate change on health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347385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er effect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40AF86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169 (72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9A8B56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192 (39%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E02C0D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B03BD" w:rsidRPr="00C0000B" w14:paraId="0C6E472D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0DB5C2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02C4B1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40A5D2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ger effect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265C3B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65 (28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AD0F55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302 (61%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323028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3BD" w:rsidRPr="00C0000B" w14:paraId="26C3C701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AD3840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53E436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66DA4A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D1074C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33 (6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11D437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33 (7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070126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3B03BD" w:rsidRPr="00C0000B" w14:paraId="15CEE378" w14:textId="77777777" w:rsidTr="00DB2A06">
        <w:trPr>
          <w:cantSplit/>
          <w:trHeight w:val="384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B62DAE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Practice factors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034E84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Always bulk-bills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E803C8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E5E3BA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206 (61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5E28C5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331 (61%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4ECB03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3B03BD" w:rsidRPr="00C0000B" w14:paraId="4889D787" w14:textId="77777777" w:rsidTr="00DB2A06">
        <w:trPr>
          <w:cantSplit/>
          <w:trHeight w:val="384"/>
          <w:jc w:val="center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F940F8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3E43C8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BB39C2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A382C0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129 (39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DBA6DC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212 (39%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9D3F15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3BD" w:rsidRPr="00C0000B" w14:paraId="6DE84B1D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1E3A25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A9910F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Practice siz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2EAA6A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4C86AA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150 (45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D70B1D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223 (41%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D22BD4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B03BD" w:rsidRPr="00C0000B" w14:paraId="26171FF2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969558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EC038C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50DCA3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2D3DB3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181 (55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A49F77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316 (59%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869536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3BD" w:rsidRPr="00C0000B" w14:paraId="570C6229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314CE5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5FE00E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Rurality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236463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Major city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CEE1A3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221 (66%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B3027B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297 (55%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73017A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B03BD" w:rsidRPr="00C0000B" w14:paraId="4B1FD64A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1EAB9F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AAA0D7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E94D26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Inner regional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4153A3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93 (28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329430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179 (33%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6BFEEE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3BD" w:rsidRPr="00C0000B" w14:paraId="335A5C93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6CA908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9D4AB6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47E16F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Outer regional/remote/very remote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A05DCE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20 (6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3B72B1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60 (11%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ABB564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3BD" w:rsidRPr="00C0000B" w14:paraId="0644F25A" w14:textId="77777777" w:rsidTr="00DB2A06">
        <w:trPr>
          <w:cantSplit/>
          <w:trHeight w:val="384"/>
          <w:jc w:val="center"/>
        </w:trPr>
        <w:tc>
          <w:tcPr>
            <w:tcW w:w="15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9E436E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8D9D24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SEIFA-IRSD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D2412D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1B1FB0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6 (3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9B4939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5 (3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5508F2" w14:textId="77777777" w:rsidR="003B03BD" w:rsidRPr="00C0000B" w:rsidRDefault="003B03BD" w:rsidP="00DB2A06">
            <w:pPr>
              <w:adjustRightInd w:val="0"/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00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</w:tbl>
    <w:p w14:paraId="23CF1E60" w14:textId="77777777" w:rsidR="003B66F6" w:rsidRDefault="003B66F6"/>
    <w:sectPr w:rsidR="003B6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3BD"/>
    <w:rsid w:val="003B03BD"/>
    <w:rsid w:val="003B66F6"/>
    <w:rsid w:val="00606DE8"/>
    <w:rsid w:val="00EB1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2AFE4"/>
  <w15:chartTrackingRefBased/>
  <w15:docId w15:val="{34006DEC-4F54-4898-A98D-0500E5530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3BD"/>
    <w:rPr>
      <w:rFonts w:eastAsiaTheme="minorEastAsia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03BD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B03BD"/>
    <w:rPr>
      <w:rFonts w:asciiTheme="majorHAnsi" w:eastAsiaTheme="majorEastAsia" w:hAnsiTheme="majorHAnsi" w:cstheme="majorBidi"/>
      <w:smallCaps/>
      <w:sz w:val="28"/>
      <w:szCs w:val="2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 Alexandria</dc:creator>
  <cp:keywords/>
  <dc:description/>
  <cp:lastModifiedBy>TURNER Alexandria</cp:lastModifiedBy>
  <cp:revision>1</cp:revision>
  <dcterms:created xsi:type="dcterms:W3CDTF">2022-03-25T01:45:00Z</dcterms:created>
  <dcterms:modified xsi:type="dcterms:W3CDTF">2022-03-25T01:46:00Z</dcterms:modified>
</cp:coreProperties>
</file>